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6A44B" w14:textId="3519F2AE" w:rsidR="008161AD" w:rsidRPr="00932B39" w:rsidRDefault="00932B39">
      <w:pPr>
        <w:pStyle w:val="HoofdtekstB"/>
        <w:rPr>
          <w:rStyle w:val="Geen"/>
          <w:rFonts w:eastAsia="Arial Unicode MS" w:cs="Arial Unicode MS"/>
          <w:b/>
          <w:bCs/>
        </w:rPr>
      </w:pPr>
      <w:r>
        <w:rPr>
          <w:rStyle w:val="Geen"/>
          <w:rFonts w:eastAsia="Arial Unicode MS" w:cs="Arial Unicode MS"/>
          <w:b/>
          <w:bCs/>
        </w:rPr>
        <w:t>Additional file 2</w:t>
      </w:r>
      <w:bookmarkStart w:id="0" w:name="_GoBack"/>
      <w:bookmarkEnd w:id="0"/>
      <w:r w:rsidR="009A0561" w:rsidRPr="00932B39">
        <w:rPr>
          <w:rStyle w:val="Geen"/>
          <w:rFonts w:eastAsia="Arial Unicode MS" w:cs="Arial Unicode MS"/>
          <w:b/>
          <w:bCs/>
        </w:rPr>
        <w:t>: Socio-demographic characteristics of the respondents</w:t>
      </w:r>
    </w:p>
    <w:p w14:paraId="32499A3A" w14:textId="77777777" w:rsidR="004E79B2" w:rsidRPr="000B7981" w:rsidRDefault="004E79B2">
      <w:pPr>
        <w:pStyle w:val="HoofdtekstB"/>
        <w:rPr>
          <w:rStyle w:val="Geen"/>
          <w:b/>
          <w:bCs/>
          <w:u w:val="single"/>
        </w:rPr>
      </w:pPr>
      <w:bookmarkStart w:id="1" w:name="_Hlk86022367"/>
    </w:p>
    <w:p w14:paraId="4CAE79C3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t xml:space="preserve">Figure 1: Age of respondents </w:t>
      </w:r>
    </w:p>
    <w:p w14:paraId="5C820DBF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noProof/>
        </w:rPr>
        <w:drawing>
          <wp:inline distT="0" distB="0" distL="0" distR="0" wp14:anchorId="6BAF7D4A" wp14:editId="3E2E03E9">
            <wp:extent cx="5727700" cy="2104390"/>
            <wp:effectExtent l="0" t="0" r="5715" b="8890"/>
            <wp:docPr id="1073741825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 descr="image1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043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4564569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t xml:space="preserve">Figure 2: Gender of respondents </w:t>
      </w:r>
    </w:p>
    <w:p w14:paraId="7CB18BA2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noProof/>
        </w:rPr>
        <w:drawing>
          <wp:inline distT="0" distB="0" distL="0" distR="0" wp14:anchorId="64BFC426" wp14:editId="2A4C1160">
            <wp:extent cx="4737735" cy="2680855"/>
            <wp:effectExtent l="0" t="0" r="5715" b="5715"/>
            <wp:docPr id="1073741826" name="officeArt object" descr="image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tif" descr="image2.tif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2999" cy="26838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912DAB7" w14:textId="77777777" w:rsidR="008161AD" w:rsidRDefault="008161AD">
      <w:pPr>
        <w:rPr>
          <w:rStyle w:val="Geen"/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</w:rPr>
        <w:br w:type="page"/>
      </w:r>
    </w:p>
    <w:p w14:paraId="4246B26C" w14:textId="46C9DC3D" w:rsidR="004E79B2" w:rsidRPr="000B7981" w:rsidRDefault="009A0561">
      <w:pPr>
        <w:pStyle w:val="HoofdtekstA"/>
        <w:spacing w:line="360" w:lineRule="auto"/>
        <w:jc w:val="both"/>
      </w:pPr>
      <w:r w:rsidRPr="000B7981">
        <w:rPr>
          <w:rStyle w:val="Geen"/>
          <w:rFonts w:ascii="Times New Roman" w:hAnsi="Times New Roman"/>
        </w:rPr>
        <w:lastRenderedPageBreak/>
        <w:t>Figure 3: Education level of the respondents</w:t>
      </w:r>
    </w:p>
    <w:p w14:paraId="2D37BAB8" w14:textId="77777777" w:rsidR="004E79B2" w:rsidRPr="000B7981" w:rsidRDefault="009A0561">
      <w:pPr>
        <w:pStyle w:val="HoofdtekstA"/>
        <w:spacing w:line="360" w:lineRule="auto"/>
        <w:jc w:val="both"/>
      </w:pPr>
      <w:r w:rsidRPr="000B7981">
        <w:rPr>
          <w:rStyle w:val="Geen"/>
          <w:noProof/>
        </w:rPr>
        <w:drawing>
          <wp:inline distT="0" distB="0" distL="0" distR="0" wp14:anchorId="1F5265E1" wp14:editId="400FBF9F">
            <wp:extent cx="3642995" cy="2160270"/>
            <wp:effectExtent l="0" t="0" r="0" b="0"/>
            <wp:docPr id="1073741827" name="officeArt object" descr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 descr="image3.p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66193" cy="217402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E02E462" w14:textId="77777777" w:rsidR="004E79B2" w:rsidRPr="000B7981" w:rsidRDefault="004E79B2">
      <w:pPr>
        <w:pStyle w:val="HoofdtekstA"/>
        <w:spacing w:line="360" w:lineRule="auto"/>
        <w:jc w:val="both"/>
      </w:pPr>
    </w:p>
    <w:p w14:paraId="60005EA3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t>Figure 4: Work’s categories of the respondents</w:t>
      </w:r>
    </w:p>
    <w:p w14:paraId="093B87A8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noProof/>
        </w:rPr>
        <w:drawing>
          <wp:inline distT="0" distB="0" distL="0" distR="0" wp14:anchorId="26F391B2" wp14:editId="07D386F6">
            <wp:extent cx="3290455" cy="1967345"/>
            <wp:effectExtent l="19050" t="19050" r="24765" b="13970"/>
            <wp:docPr id="1073741828" name="officeArt object" descr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ng" descr="image4.pn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95147" cy="1970150"/>
                    </a:xfrm>
                    <a:prstGeom prst="rect">
                      <a:avLst/>
                    </a:prstGeom>
                    <a:ln w="12700" cap="flat">
                      <a:solidFill>
                        <a:schemeClr val="accent1"/>
                      </a:solidFill>
                      <a:prstDash val="solid"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BCFF5D9" w14:textId="77777777" w:rsidR="004E79B2" w:rsidRPr="000B7981" w:rsidRDefault="004E79B2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</w:p>
    <w:p w14:paraId="451ED475" w14:textId="77777777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rFonts w:ascii="Times New Roman" w:hAnsi="Times New Roman"/>
        </w:rPr>
        <w:t>Figure 5: Home place of the respondents</w:t>
      </w:r>
    </w:p>
    <w:p w14:paraId="4AC97148" w14:textId="15AC7D72" w:rsidR="004E79B2" w:rsidRPr="000B7981" w:rsidRDefault="009A0561">
      <w:pPr>
        <w:pStyle w:val="HoofdtekstA"/>
        <w:spacing w:line="360" w:lineRule="auto"/>
        <w:jc w:val="both"/>
        <w:rPr>
          <w:rStyle w:val="Geen"/>
          <w:rFonts w:ascii="Times New Roman" w:eastAsia="Times New Roman" w:hAnsi="Times New Roman" w:cs="Times New Roman"/>
        </w:rPr>
      </w:pPr>
      <w:r w:rsidRPr="000B7981">
        <w:rPr>
          <w:rStyle w:val="Geen"/>
          <w:noProof/>
        </w:rPr>
        <w:drawing>
          <wp:inline distT="0" distB="0" distL="0" distR="0" wp14:anchorId="6B08E049" wp14:editId="5E5446E8">
            <wp:extent cx="3643445" cy="1988128"/>
            <wp:effectExtent l="0" t="0" r="0" b="0"/>
            <wp:docPr id="1073741829" name="officeArt object" descr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 descr="image5.p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69199" cy="200218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bookmarkEnd w:id="1"/>
    <w:p w14:paraId="3B70DB42" w14:textId="62836A58" w:rsidR="004E79B2" w:rsidRPr="000B7981" w:rsidRDefault="004E79B2">
      <w:pPr>
        <w:pStyle w:val="HoofdtekstC"/>
        <w:spacing w:before="0"/>
      </w:pPr>
    </w:p>
    <w:sectPr w:rsidR="004E79B2" w:rsidRPr="000B7981">
      <w:footerReference w:type="default" r:id="rId14"/>
      <w:pgSz w:w="11900" w:h="16840"/>
      <w:pgMar w:top="1440" w:right="1440" w:bottom="1440" w:left="1440" w:header="708" w:footer="708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C2B7F8C" w15:done="0"/>
  <w15:commentEx w15:paraId="4933EEBE" w15:paraIdParent="0C2B7F8C" w15:done="0"/>
  <w15:commentEx w15:paraId="11120004" w15:done="0"/>
  <w15:commentEx w15:paraId="11120006" w15:paraIdParent="11120004" w15:done="0"/>
  <w15:commentEx w15:paraId="1112000A" w15:done="0"/>
  <w15:commentEx w15:paraId="1112000C" w15:paraIdParent="1112000A" w15:done="0"/>
  <w15:commentEx w15:paraId="1112000E" w15:done="0"/>
  <w15:commentEx w15:paraId="11120010" w15:paraIdParent="1112000E" w15:done="0"/>
  <w15:commentEx w15:paraId="11120012" w15:done="0"/>
  <w15:commentEx w15:paraId="11120014" w15:paraIdParent="11120012" w15:done="0"/>
  <w15:commentEx w15:paraId="1112001A" w15:done="0"/>
  <w15:commentEx w15:paraId="1112001C" w15:paraIdParent="1112001A" w15:done="0"/>
  <w15:commentEx w15:paraId="1112001E" w15:done="0"/>
  <w15:commentEx w15:paraId="11120020" w15:paraIdParent="1112001E" w15:done="0"/>
  <w15:commentEx w15:paraId="11120022" w15:done="0"/>
  <w15:commentEx w15:paraId="11120024" w15:paraIdParent="11120022" w15:done="0"/>
  <w15:commentEx w15:paraId="11120026" w15:done="0"/>
  <w15:commentEx w15:paraId="696E78EE" w15:paraIdParent="11120026" w15:done="0"/>
  <w15:commentEx w15:paraId="45DF778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BC1D9" w16cex:dateUtc="2021-08-09T13:01:00Z"/>
  <w16cex:commentExtensible w16cex:durableId="2521BC06" w16cex:dateUtc="2021-10-25T21:28:00Z"/>
  <w16cex:commentExtensible w16cex:durableId="24BB7BC5" w16cex:dateUtc="2021-08-09T08:02:00Z"/>
  <w16cex:commentExtensible w16cex:durableId="252C2CF6" w16cex:dateUtc="2021-11-02T20:32:00Z"/>
  <w16cex:commentExtensible w16cex:durableId="24BB88EB" w16cex:dateUtc="2021-08-09T08:58:00Z"/>
  <w16cex:commentExtensible w16cex:durableId="2521BC66" w16cex:dateUtc="2021-10-25T21:29:00Z"/>
  <w16cex:commentExtensible w16cex:durableId="24BB8A24" w16cex:dateUtc="2021-08-09T09:04:00Z"/>
  <w16cex:commentExtensible w16cex:durableId="251F9E6C" w16cex:dateUtc="2021-10-24T06:57:00Z"/>
  <w16cex:commentExtensible w16cex:durableId="24BBC11C" w16cex:dateUtc="2021-08-09T1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B7F8C" w16cid:durableId="24BBC1D9"/>
  <w16cid:commentId w16cid:paraId="4933EEBE" w16cid:durableId="2521BC06"/>
  <w16cid:commentId w16cid:paraId="11120004" w16cid:durableId="25171AC7"/>
  <w16cid:commentId w16cid:paraId="11120006" w16cid:durableId="25171AC8"/>
  <w16cid:commentId w16cid:paraId="1112000A" w16cid:durableId="25171AC9"/>
  <w16cid:commentId w16cid:paraId="1112000C" w16cid:durableId="25171ACA"/>
  <w16cid:commentId w16cid:paraId="1112000E" w16cid:durableId="25171ACB"/>
  <w16cid:commentId w16cid:paraId="11120010" w16cid:durableId="25171ACC"/>
  <w16cid:commentId w16cid:paraId="11120012" w16cid:durableId="25171ACD"/>
  <w16cid:commentId w16cid:paraId="11120014" w16cid:durableId="25171ACE"/>
  <w16cid:commentId w16cid:paraId="1112001A" w16cid:durableId="25171AD1"/>
  <w16cid:commentId w16cid:paraId="1112001C" w16cid:durableId="25171AD2"/>
  <w16cid:commentId w16cid:paraId="1112001E" w16cid:durableId="25171AD3"/>
  <w16cid:commentId w16cid:paraId="11120020" w16cid:durableId="25171AD4"/>
  <w16cid:commentId w16cid:paraId="11120022" w16cid:durableId="25171AD5"/>
  <w16cid:commentId w16cid:paraId="11120024" w16cid:durableId="25171AD6"/>
  <w16cid:commentId w16cid:paraId="11120026" w16cid:durableId="25171AD7"/>
  <w16cid:commentId w16cid:paraId="696E78EE" w16cid:durableId="251F9E6C"/>
  <w16cid:commentId w16cid:paraId="45DF7780" w16cid:durableId="24BBC1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EAE32" w14:textId="77777777" w:rsidR="00401449" w:rsidRDefault="00401449">
      <w:r>
        <w:separator/>
      </w:r>
    </w:p>
  </w:endnote>
  <w:endnote w:type="continuationSeparator" w:id="0">
    <w:p w14:paraId="6359EB51" w14:textId="77777777" w:rsidR="00401449" w:rsidRDefault="00401449">
      <w:r>
        <w:continuationSeparator/>
      </w:r>
    </w:p>
  </w:endnote>
  <w:endnote w:type="continuationNotice" w:id="1">
    <w:p w14:paraId="66075DE0" w14:textId="77777777" w:rsidR="00401449" w:rsidRDefault="004014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DC1F8" w14:textId="064D5CD6" w:rsidR="003B26F9" w:rsidRDefault="003B26F9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932B3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E891A" w14:textId="77777777" w:rsidR="00401449" w:rsidRDefault="00401449">
      <w:r>
        <w:separator/>
      </w:r>
    </w:p>
  </w:footnote>
  <w:footnote w:type="continuationSeparator" w:id="0">
    <w:p w14:paraId="4968CBF9" w14:textId="77777777" w:rsidR="00401449" w:rsidRDefault="00401449">
      <w:r>
        <w:continuationSeparator/>
      </w:r>
    </w:p>
  </w:footnote>
  <w:footnote w:type="continuationNotice" w:id="1">
    <w:p w14:paraId="6796990B" w14:textId="77777777" w:rsidR="00401449" w:rsidRDefault="004014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54649"/>
    <w:multiLevelType w:val="hybridMultilevel"/>
    <w:tmpl w:val="21ECD6B4"/>
    <w:styleLink w:val="Gemporteerdestijl1"/>
    <w:lvl w:ilvl="0" w:tplc="7622598E">
      <w:start w:val="1"/>
      <w:numFmt w:val="decimal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7A81484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EE87882">
      <w:start w:val="1"/>
      <w:numFmt w:val="lowerRoman"/>
      <w:lvlText w:val="%3."/>
      <w:lvlJc w:val="left"/>
      <w:pPr>
        <w:ind w:left="28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E8CF10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D6170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27E58">
      <w:start w:val="1"/>
      <w:numFmt w:val="lowerRoman"/>
      <w:lvlText w:val="%6."/>
      <w:lvlJc w:val="left"/>
      <w:pPr>
        <w:ind w:left="504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82E96C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07C7C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85CDE">
      <w:start w:val="1"/>
      <w:numFmt w:val="lowerRoman"/>
      <w:lvlText w:val="%9."/>
      <w:lvlJc w:val="left"/>
      <w:pPr>
        <w:ind w:left="720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CB70CEA"/>
    <w:multiLevelType w:val="hybridMultilevel"/>
    <w:tmpl w:val="5852C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611CC"/>
    <w:multiLevelType w:val="hybridMultilevel"/>
    <w:tmpl w:val="21ECD6B4"/>
    <w:numStyleLink w:val="Gemporteerdestijl1"/>
  </w:abstractNum>
  <w:abstractNum w:abstractNumId="3">
    <w:nsid w:val="1DF27D7C"/>
    <w:multiLevelType w:val="hybridMultilevel"/>
    <w:tmpl w:val="3F260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226C90"/>
    <w:multiLevelType w:val="hybridMultilevel"/>
    <w:tmpl w:val="3F2605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4B6BBE"/>
    <w:multiLevelType w:val="hybridMultilevel"/>
    <w:tmpl w:val="21ECD6B4"/>
    <w:numStyleLink w:val="Gemporteerdestijl1"/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s">
    <w15:presenceInfo w15:providerId="None" w15:userId="Authors"/>
  </w15:person>
  <w15:person w15:author="MP">
    <w15:presenceInfo w15:providerId="None" w15:userId="M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zEyMTcyM7K0tDRR0lEKTi0uzszPAykwqwUA417oNSwAAAA="/>
    <w:docVar w:name="Total_Editing_Time" w:val="2"/>
  </w:docVars>
  <w:rsids>
    <w:rsidRoot w:val="004E79B2"/>
    <w:rsid w:val="00017315"/>
    <w:rsid w:val="0004535B"/>
    <w:rsid w:val="000505CF"/>
    <w:rsid w:val="0007755E"/>
    <w:rsid w:val="00080881"/>
    <w:rsid w:val="0008534A"/>
    <w:rsid w:val="00090EB4"/>
    <w:rsid w:val="000A2FBE"/>
    <w:rsid w:val="000B7981"/>
    <w:rsid w:val="000C778C"/>
    <w:rsid w:val="000D085E"/>
    <w:rsid w:val="000E6AEF"/>
    <w:rsid w:val="00103DCD"/>
    <w:rsid w:val="001044CD"/>
    <w:rsid w:val="001047C9"/>
    <w:rsid w:val="001206A9"/>
    <w:rsid w:val="0012075A"/>
    <w:rsid w:val="00142E3E"/>
    <w:rsid w:val="001539AF"/>
    <w:rsid w:val="00156499"/>
    <w:rsid w:val="00171D97"/>
    <w:rsid w:val="00182DDA"/>
    <w:rsid w:val="001D134E"/>
    <w:rsid w:val="001E4DA1"/>
    <w:rsid w:val="001E52F1"/>
    <w:rsid w:val="001E5CA1"/>
    <w:rsid w:val="00200A50"/>
    <w:rsid w:val="00204165"/>
    <w:rsid w:val="00211065"/>
    <w:rsid w:val="00252CBD"/>
    <w:rsid w:val="00253BD9"/>
    <w:rsid w:val="00254F89"/>
    <w:rsid w:val="002573B1"/>
    <w:rsid w:val="00264211"/>
    <w:rsid w:val="002655F2"/>
    <w:rsid w:val="0026757F"/>
    <w:rsid w:val="00272B31"/>
    <w:rsid w:val="002903A4"/>
    <w:rsid w:val="00292E66"/>
    <w:rsid w:val="002A2BAE"/>
    <w:rsid w:val="002A415D"/>
    <w:rsid w:val="002B6943"/>
    <w:rsid w:val="002B7C5B"/>
    <w:rsid w:val="002E3390"/>
    <w:rsid w:val="00301BB9"/>
    <w:rsid w:val="003208D6"/>
    <w:rsid w:val="0033604C"/>
    <w:rsid w:val="00343534"/>
    <w:rsid w:val="00343B0C"/>
    <w:rsid w:val="00380370"/>
    <w:rsid w:val="003838D4"/>
    <w:rsid w:val="00390387"/>
    <w:rsid w:val="003A0D96"/>
    <w:rsid w:val="003A2B6F"/>
    <w:rsid w:val="003B26F9"/>
    <w:rsid w:val="003D0A58"/>
    <w:rsid w:val="003E30F0"/>
    <w:rsid w:val="003F4CDB"/>
    <w:rsid w:val="00401449"/>
    <w:rsid w:val="00411B7A"/>
    <w:rsid w:val="00426913"/>
    <w:rsid w:val="00437948"/>
    <w:rsid w:val="00437955"/>
    <w:rsid w:val="00442160"/>
    <w:rsid w:val="00443C4B"/>
    <w:rsid w:val="004509F5"/>
    <w:rsid w:val="004560F6"/>
    <w:rsid w:val="00480295"/>
    <w:rsid w:val="004826D3"/>
    <w:rsid w:val="00490657"/>
    <w:rsid w:val="004912C4"/>
    <w:rsid w:val="004A4ACD"/>
    <w:rsid w:val="004C3CBA"/>
    <w:rsid w:val="004C53AC"/>
    <w:rsid w:val="004D6ECB"/>
    <w:rsid w:val="004E6F97"/>
    <w:rsid w:val="004E79B2"/>
    <w:rsid w:val="005010F5"/>
    <w:rsid w:val="0050617A"/>
    <w:rsid w:val="00512C41"/>
    <w:rsid w:val="00545FB7"/>
    <w:rsid w:val="0055018F"/>
    <w:rsid w:val="005615A9"/>
    <w:rsid w:val="00571F75"/>
    <w:rsid w:val="00577C75"/>
    <w:rsid w:val="00581B00"/>
    <w:rsid w:val="005A0A93"/>
    <w:rsid w:val="005B69F7"/>
    <w:rsid w:val="005B6E66"/>
    <w:rsid w:val="005C1611"/>
    <w:rsid w:val="005C1C6A"/>
    <w:rsid w:val="005D2175"/>
    <w:rsid w:val="005E1092"/>
    <w:rsid w:val="005E702F"/>
    <w:rsid w:val="005E7510"/>
    <w:rsid w:val="005E795C"/>
    <w:rsid w:val="005F1917"/>
    <w:rsid w:val="005F7104"/>
    <w:rsid w:val="0060559F"/>
    <w:rsid w:val="00615EB0"/>
    <w:rsid w:val="00640265"/>
    <w:rsid w:val="00642FBA"/>
    <w:rsid w:val="00650673"/>
    <w:rsid w:val="00655BD5"/>
    <w:rsid w:val="00657D03"/>
    <w:rsid w:val="00667483"/>
    <w:rsid w:val="00675DCE"/>
    <w:rsid w:val="00682D52"/>
    <w:rsid w:val="006869B8"/>
    <w:rsid w:val="00695A29"/>
    <w:rsid w:val="006C4206"/>
    <w:rsid w:val="006C52FE"/>
    <w:rsid w:val="006D0940"/>
    <w:rsid w:val="006D26F5"/>
    <w:rsid w:val="006D703C"/>
    <w:rsid w:val="006F2435"/>
    <w:rsid w:val="0072599F"/>
    <w:rsid w:val="00745BDD"/>
    <w:rsid w:val="007605E6"/>
    <w:rsid w:val="007644B0"/>
    <w:rsid w:val="007656D8"/>
    <w:rsid w:val="00774F45"/>
    <w:rsid w:val="00783238"/>
    <w:rsid w:val="007943AA"/>
    <w:rsid w:val="007A1E63"/>
    <w:rsid w:val="007A54A6"/>
    <w:rsid w:val="007A6017"/>
    <w:rsid w:val="007B47F5"/>
    <w:rsid w:val="007B790B"/>
    <w:rsid w:val="007C66B7"/>
    <w:rsid w:val="007C7BE1"/>
    <w:rsid w:val="007E49DE"/>
    <w:rsid w:val="007F68E4"/>
    <w:rsid w:val="008161AD"/>
    <w:rsid w:val="00822B72"/>
    <w:rsid w:val="008327B0"/>
    <w:rsid w:val="00835284"/>
    <w:rsid w:val="008356DB"/>
    <w:rsid w:val="00846830"/>
    <w:rsid w:val="00861E09"/>
    <w:rsid w:val="008631D4"/>
    <w:rsid w:val="00864F86"/>
    <w:rsid w:val="008700DB"/>
    <w:rsid w:val="008A5BC3"/>
    <w:rsid w:val="008C3058"/>
    <w:rsid w:val="008D5DA8"/>
    <w:rsid w:val="008F5CB7"/>
    <w:rsid w:val="009012EB"/>
    <w:rsid w:val="00905EAD"/>
    <w:rsid w:val="00922CD1"/>
    <w:rsid w:val="00924912"/>
    <w:rsid w:val="00930946"/>
    <w:rsid w:val="00932B39"/>
    <w:rsid w:val="00942EFF"/>
    <w:rsid w:val="00946D96"/>
    <w:rsid w:val="00954166"/>
    <w:rsid w:val="00984482"/>
    <w:rsid w:val="009A0561"/>
    <w:rsid w:val="009A7429"/>
    <w:rsid w:val="009B3C0B"/>
    <w:rsid w:val="009B5B75"/>
    <w:rsid w:val="009D02FF"/>
    <w:rsid w:val="009D214F"/>
    <w:rsid w:val="009D6C2D"/>
    <w:rsid w:val="009E5D36"/>
    <w:rsid w:val="009F10B4"/>
    <w:rsid w:val="009F3D20"/>
    <w:rsid w:val="009F5BDE"/>
    <w:rsid w:val="00A0234D"/>
    <w:rsid w:val="00A14A5D"/>
    <w:rsid w:val="00A225F9"/>
    <w:rsid w:val="00A33247"/>
    <w:rsid w:val="00A3392A"/>
    <w:rsid w:val="00A5705D"/>
    <w:rsid w:val="00A61DB1"/>
    <w:rsid w:val="00A6646D"/>
    <w:rsid w:val="00A85CCB"/>
    <w:rsid w:val="00AA66C9"/>
    <w:rsid w:val="00AB769A"/>
    <w:rsid w:val="00AE6979"/>
    <w:rsid w:val="00B003AF"/>
    <w:rsid w:val="00B04897"/>
    <w:rsid w:val="00B31949"/>
    <w:rsid w:val="00B3436D"/>
    <w:rsid w:val="00B377CA"/>
    <w:rsid w:val="00B43776"/>
    <w:rsid w:val="00B47F41"/>
    <w:rsid w:val="00B84F8A"/>
    <w:rsid w:val="00B90B00"/>
    <w:rsid w:val="00B90EC7"/>
    <w:rsid w:val="00BB2BAA"/>
    <w:rsid w:val="00BB538C"/>
    <w:rsid w:val="00BE35FB"/>
    <w:rsid w:val="00BF3CBC"/>
    <w:rsid w:val="00C00861"/>
    <w:rsid w:val="00C13C32"/>
    <w:rsid w:val="00C26B2D"/>
    <w:rsid w:val="00C43AD6"/>
    <w:rsid w:val="00C56BAF"/>
    <w:rsid w:val="00C62927"/>
    <w:rsid w:val="00C7113F"/>
    <w:rsid w:val="00C82E29"/>
    <w:rsid w:val="00C939EE"/>
    <w:rsid w:val="00CA7A9A"/>
    <w:rsid w:val="00CB1E36"/>
    <w:rsid w:val="00CB393D"/>
    <w:rsid w:val="00CE236B"/>
    <w:rsid w:val="00CF5084"/>
    <w:rsid w:val="00D01DCC"/>
    <w:rsid w:val="00D36DC5"/>
    <w:rsid w:val="00D43F6B"/>
    <w:rsid w:val="00D5315F"/>
    <w:rsid w:val="00D6527D"/>
    <w:rsid w:val="00D65C2D"/>
    <w:rsid w:val="00D6771F"/>
    <w:rsid w:val="00D74DFF"/>
    <w:rsid w:val="00D80B61"/>
    <w:rsid w:val="00D81873"/>
    <w:rsid w:val="00D87432"/>
    <w:rsid w:val="00DA17D2"/>
    <w:rsid w:val="00DA3973"/>
    <w:rsid w:val="00DA5723"/>
    <w:rsid w:val="00DB0905"/>
    <w:rsid w:val="00DC2F39"/>
    <w:rsid w:val="00DF2F40"/>
    <w:rsid w:val="00DF7712"/>
    <w:rsid w:val="00E14095"/>
    <w:rsid w:val="00E16255"/>
    <w:rsid w:val="00E248AA"/>
    <w:rsid w:val="00E3688C"/>
    <w:rsid w:val="00E5382E"/>
    <w:rsid w:val="00E72340"/>
    <w:rsid w:val="00E741BA"/>
    <w:rsid w:val="00E765B7"/>
    <w:rsid w:val="00E95754"/>
    <w:rsid w:val="00EA7279"/>
    <w:rsid w:val="00EB5C1F"/>
    <w:rsid w:val="00EC1E8F"/>
    <w:rsid w:val="00EF7C70"/>
    <w:rsid w:val="00F14795"/>
    <w:rsid w:val="00F1697C"/>
    <w:rsid w:val="00F21CEF"/>
    <w:rsid w:val="00F244A3"/>
    <w:rsid w:val="00F37A37"/>
    <w:rsid w:val="00F43FC3"/>
    <w:rsid w:val="00F4598A"/>
    <w:rsid w:val="00F67455"/>
    <w:rsid w:val="00F878A5"/>
    <w:rsid w:val="00F949F5"/>
    <w:rsid w:val="00FC0960"/>
    <w:rsid w:val="00FD33F7"/>
    <w:rsid w:val="00FE0162"/>
    <w:rsid w:val="00FE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2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oofdtekstA">
    <w:name w:val="Hoofdtekst A"/>
    <w:pPr>
      <w:spacing w:before="160"/>
    </w:pPr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before="160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Standaard">
    <w:name w:val="Standa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B">
    <w:name w:val="Hoofdtekst B"/>
    <w:pPr>
      <w:spacing w:before="160"/>
    </w:pPr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Hoofdtekst">
    <w:name w:val="Hoofdteks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C">
    <w:name w:val="Hoofdtekst C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00"/>
      <w:u w:val="none"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styleId="ListParagraph">
    <w:name w:val="List Paragraph"/>
    <w:pPr>
      <w:spacing w:before="160"/>
      <w:ind w:left="720"/>
    </w:pPr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Hyperlink1">
    <w:name w:val="Hyperlink.1"/>
    <w:basedOn w:val="Link"/>
    <w:rPr>
      <w:outline w:val="0"/>
      <w:color w:val="000000"/>
      <w:u w:val="none" w:color="000000"/>
      <w:shd w:val="clear" w:color="auto" w:fill="FFFFFF"/>
    </w:rPr>
  </w:style>
  <w:style w:type="character" w:customStyle="1" w:styleId="Hyperlink2">
    <w:name w:val="Hyperlink.2"/>
    <w:basedOn w:val="Link"/>
    <w:rPr>
      <w:outline w:val="0"/>
      <w:color w:val="000000"/>
      <w:spacing w:val="-1"/>
      <w:u w:val="none" w:color="000000"/>
    </w:rPr>
  </w:style>
  <w:style w:type="character" w:customStyle="1" w:styleId="Geen">
    <w:name w:val="Geen"/>
  </w:style>
  <w:style w:type="character" w:customStyle="1" w:styleId="Hyperlink3">
    <w:name w:val="Hyperlink.3"/>
    <w:basedOn w:val="Geen"/>
    <w:rPr>
      <w:outline w:val="0"/>
      <w:color w:val="000000"/>
      <w:u w:val="none" w:color="000000"/>
    </w:rPr>
  </w:style>
  <w:style w:type="paragraph" w:styleId="Title">
    <w:name w:val="Title"/>
    <w:next w:val="HoofdtekstA"/>
    <w:uiPriority w:val="10"/>
    <w:qFormat/>
    <w:pPr>
      <w:pBdr>
        <w:top w:val="single" w:sz="12" w:space="0" w:color="1F3864"/>
        <w:bottom w:val="single" w:sz="12" w:space="0" w:color="1F3864"/>
      </w:pBdr>
      <w:shd w:val="clear" w:color="auto" w:fill="D9E2F3"/>
      <w:spacing w:before="160"/>
      <w:jc w:val="center"/>
    </w:pPr>
    <w:rPr>
      <w:rFonts w:ascii="Helvetica" w:hAnsi="Helvetica" w:cs="Arial Unicode MS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tekst2A">
    <w:name w:val="Koptekst 2 A"/>
    <w:next w:val="HoofdtekstA"/>
    <w:pPr>
      <w:keepNext/>
      <w:keepLines/>
      <w:pBdr>
        <w:top w:val="single" w:sz="4" w:space="0" w:color="2F5496"/>
      </w:pBdr>
      <w:spacing w:before="240" w:after="120"/>
      <w:outlineLvl w:val="0"/>
    </w:pPr>
    <w:rPr>
      <w:rFonts w:ascii="Calibri Light" w:hAnsi="Calibri Light" w:cs="Arial Unicode MS"/>
      <w:color w:val="2F5496"/>
      <w:u w:color="2F5496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Ratings1-5">
    <w:name w:val="Ratings 1-5"/>
    <w:pPr>
      <w:spacing w:before="40" w:after="120" w:line="276" w:lineRule="auto"/>
      <w:jc w:val="center"/>
    </w:pPr>
    <w:rPr>
      <w:rFonts w:ascii="Calibri" w:hAnsi="Calibri" w:cs="Arial Unicode MS"/>
      <w:color w:val="000000"/>
      <w:u w:color="000000"/>
    </w:rPr>
  </w:style>
  <w:style w:type="paragraph" w:styleId="NoSpacing">
    <w:name w:val="No Spacing"/>
    <w:pPr>
      <w:spacing w:before="160"/>
    </w:pPr>
    <w:rPr>
      <w:rFonts w:ascii="Calibri" w:hAnsi="Calibri" w:cs="Arial Unicode MS"/>
      <w:color w:val="000000"/>
      <w:u w:color="000000"/>
    </w:rPr>
  </w:style>
  <w:style w:type="paragraph" w:customStyle="1" w:styleId="Rating">
    <w:name w:val="Rating"/>
    <w:pPr>
      <w:tabs>
        <w:tab w:val="right" w:pos="5215"/>
      </w:tabs>
      <w:spacing w:before="40" w:after="120"/>
    </w:pPr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81"/>
    <w:rPr>
      <w:b/>
      <w:bCs/>
    </w:rPr>
  </w:style>
  <w:style w:type="paragraph" w:styleId="Revision">
    <w:name w:val="Revision"/>
    <w:hidden/>
    <w:uiPriority w:val="99"/>
    <w:semiHidden/>
    <w:rsid w:val="00050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F7"/>
    <w:rPr>
      <w:sz w:val="18"/>
      <w:szCs w:val="18"/>
    </w:rPr>
  </w:style>
  <w:style w:type="table" w:styleId="TableGrid">
    <w:name w:val="Table Grid"/>
    <w:basedOn w:val="TableNormal"/>
    <w:uiPriority w:val="39"/>
    <w:rsid w:val="00F16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878A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5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2F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HoofdtekstA">
    <w:name w:val="Hoofdtekst A"/>
    <w:pPr>
      <w:spacing w:before="160"/>
    </w:pPr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before="160"/>
    </w:pPr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Standaard">
    <w:name w:val="Standa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B">
    <w:name w:val="Hoofdtekst B"/>
    <w:pPr>
      <w:spacing w:before="160"/>
    </w:pPr>
    <w:rPr>
      <w:rFonts w:eastAsia="Times New Roman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Hoofdtekst">
    <w:name w:val="Hoofdtekst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C">
    <w:name w:val="Hoofdtekst C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outline w:val="0"/>
      <w:color w:val="000000"/>
      <w:u w:val="none" w:color="000000"/>
    </w:rPr>
  </w:style>
  <w:style w:type="numbering" w:customStyle="1" w:styleId="Gemporteerdestijl1">
    <w:name w:val="Geïmporteerde stijl 1"/>
    <w:pPr>
      <w:numPr>
        <w:numId w:val="1"/>
      </w:numPr>
    </w:pPr>
  </w:style>
  <w:style w:type="paragraph" w:styleId="ListParagraph">
    <w:name w:val="List Paragraph"/>
    <w:pPr>
      <w:spacing w:before="160"/>
      <w:ind w:left="720"/>
    </w:pPr>
    <w:rPr>
      <w:rFonts w:ascii="Calibri" w:hAnsi="Calibri" w:cs="Arial Unicode MS"/>
      <w:color w:val="000000"/>
      <w:sz w:val="24"/>
      <w:szCs w:val="24"/>
      <w:u w:color="000000"/>
    </w:rPr>
  </w:style>
  <w:style w:type="character" w:customStyle="1" w:styleId="Hyperlink1">
    <w:name w:val="Hyperlink.1"/>
    <w:basedOn w:val="Link"/>
    <w:rPr>
      <w:outline w:val="0"/>
      <w:color w:val="000000"/>
      <w:u w:val="none" w:color="000000"/>
      <w:shd w:val="clear" w:color="auto" w:fill="FFFFFF"/>
    </w:rPr>
  </w:style>
  <w:style w:type="character" w:customStyle="1" w:styleId="Hyperlink2">
    <w:name w:val="Hyperlink.2"/>
    <w:basedOn w:val="Link"/>
    <w:rPr>
      <w:outline w:val="0"/>
      <w:color w:val="000000"/>
      <w:spacing w:val="-1"/>
      <w:u w:val="none" w:color="000000"/>
    </w:rPr>
  </w:style>
  <w:style w:type="character" w:customStyle="1" w:styleId="Geen">
    <w:name w:val="Geen"/>
  </w:style>
  <w:style w:type="character" w:customStyle="1" w:styleId="Hyperlink3">
    <w:name w:val="Hyperlink.3"/>
    <w:basedOn w:val="Geen"/>
    <w:rPr>
      <w:outline w:val="0"/>
      <w:color w:val="000000"/>
      <w:u w:val="none" w:color="000000"/>
    </w:rPr>
  </w:style>
  <w:style w:type="paragraph" w:styleId="Title">
    <w:name w:val="Title"/>
    <w:next w:val="HoofdtekstA"/>
    <w:uiPriority w:val="10"/>
    <w:qFormat/>
    <w:pPr>
      <w:pBdr>
        <w:top w:val="single" w:sz="12" w:space="0" w:color="1F3864"/>
        <w:bottom w:val="single" w:sz="12" w:space="0" w:color="1F3864"/>
      </w:pBdr>
      <w:shd w:val="clear" w:color="auto" w:fill="D9E2F3"/>
      <w:spacing w:before="160"/>
      <w:jc w:val="center"/>
    </w:pPr>
    <w:rPr>
      <w:rFonts w:ascii="Helvetica" w:hAnsi="Helvetica" w:cs="Arial Unicode MS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Koptekst2A">
    <w:name w:val="Koptekst 2 A"/>
    <w:next w:val="HoofdtekstA"/>
    <w:pPr>
      <w:keepNext/>
      <w:keepLines/>
      <w:pBdr>
        <w:top w:val="single" w:sz="4" w:space="0" w:color="2F5496"/>
      </w:pBdr>
      <w:spacing w:before="240" w:after="120"/>
      <w:outlineLvl w:val="0"/>
    </w:pPr>
    <w:rPr>
      <w:rFonts w:ascii="Calibri Light" w:hAnsi="Calibri Light" w:cs="Arial Unicode MS"/>
      <w:color w:val="2F5496"/>
      <w:u w:color="2F5496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Ratings1-5">
    <w:name w:val="Ratings 1-5"/>
    <w:pPr>
      <w:spacing w:before="40" w:after="120" w:line="276" w:lineRule="auto"/>
      <w:jc w:val="center"/>
    </w:pPr>
    <w:rPr>
      <w:rFonts w:ascii="Calibri" w:hAnsi="Calibri" w:cs="Arial Unicode MS"/>
      <w:color w:val="000000"/>
      <w:u w:color="000000"/>
    </w:rPr>
  </w:style>
  <w:style w:type="paragraph" w:styleId="NoSpacing">
    <w:name w:val="No Spacing"/>
    <w:pPr>
      <w:spacing w:before="160"/>
    </w:pPr>
    <w:rPr>
      <w:rFonts w:ascii="Calibri" w:hAnsi="Calibri" w:cs="Arial Unicode MS"/>
      <w:color w:val="000000"/>
      <w:u w:color="000000"/>
    </w:rPr>
  </w:style>
  <w:style w:type="paragraph" w:customStyle="1" w:styleId="Rating">
    <w:name w:val="Rating"/>
    <w:pPr>
      <w:tabs>
        <w:tab w:val="right" w:pos="5215"/>
      </w:tabs>
      <w:spacing w:before="40" w:after="120"/>
    </w:pPr>
    <w:rPr>
      <w:rFonts w:ascii="Calibri" w:eastAsia="Calibri" w:hAnsi="Calibri" w:cs="Calibri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81"/>
    <w:rPr>
      <w:b/>
      <w:bCs/>
    </w:rPr>
  </w:style>
  <w:style w:type="paragraph" w:styleId="Revision">
    <w:name w:val="Revision"/>
    <w:hidden/>
    <w:uiPriority w:val="99"/>
    <w:semiHidden/>
    <w:rsid w:val="00050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9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F7"/>
    <w:rPr>
      <w:sz w:val="18"/>
      <w:szCs w:val="18"/>
    </w:rPr>
  </w:style>
  <w:style w:type="table" w:styleId="TableGrid">
    <w:name w:val="Table Grid"/>
    <w:basedOn w:val="TableNormal"/>
    <w:uiPriority w:val="39"/>
    <w:rsid w:val="00F16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878A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5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2F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8" Type="http://schemas.microsoft.com/office/2018/08/relationships/commentsExtensible" Target="commentsExtensible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FA484-3CA5-44A0-9E21-C01FFE61B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1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Pavlova</dc:creator>
  <cp:lastModifiedBy>749797</cp:lastModifiedBy>
  <cp:revision>2</cp:revision>
  <dcterms:created xsi:type="dcterms:W3CDTF">2021-12-11T11:54:00Z</dcterms:created>
  <dcterms:modified xsi:type="dcterms:W3CDTF">2021-12-11T11:54:00Z</dcterms:modified>
</cp:coreProperties>
</file>